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5B21C1" w14:textId="7C0C564A" w:rsidR="000E139D" w:rsidRPr="000E139D" w:rsidRDefault="000E139D" w:rsidP="000E139D">
      <w:pPr>
        <w:pStyle w:val="SMHeading"/>
        <w:jc w:val="center"/>
        <w:rPr>
          <w:sz w:val="32"/>
          <w:szCs w:val="22"/>
        </w:rPr>
      </w:pPr>
      <w:r w:rsidRPr="000E139D">
        <w:rPr>
          <w:sz w:val="32"/>
          <w:szCs w:val="22"/>
        </w:rPr>
        <w:t>Supplementary Material</w:t>
      </w:r>
    </w:p>
    <w:p w14:paraId="3BB4C2E0" w14:textId="45EF2494" w:rsidR="000E139D" w:rsidRPr="000E139D" w:rsidRDefault="000E139D" w:rsidP="000E139D">
      <w:pPr>
        <w:pStyle w:val="SMHeading"/>
        <w:rPr>
          <w:b w:val="0"/>
        </w:rPr>
      </w:pPr>
      <w:r w:rsidRPr="000E139D">
        <w:t xml:space="preserve">Table S1. </w:t>
      </w:r>
      <w:r w:rsidRPr="000E139D">
        <w:rPr>
          <w:b w:val="0"/>
        </w:rPr>
        <w:t xml:space="preserve">Primers utilized for RNA probe template generation, bacteria-mediated RNA interference dsRNA target design, and quantitative PCR analysis of LGR1 in </w:t>
      </w:r>
      <w:r w:rsidRPr="000E139D">
        <w:rPr>
          <w:b w:val="0"/>
          <w:i/>
        </w:rPr>
        <w:t xml:space="preserve">Aedes aegypti </w:t>
      </w:r>
      <w:r w:rsidRPr="000E139D">
        <w:rPr>
          <w:b w:val="0"/>
        </w:rPr>
        <w:t>(</w:t>
      </w:r>
      <w:proofErr w:type="spellStart"/>
      <w:r w:rsidRPr="000E139D">
        <w:rPr>
          <w:b w:val="0"/>
        </w:rPr>
        <w:t>Genbank</w:t>
      </w:r>
      <w:proofErr w:type="spellEnd"/>
      <w:r w:rsidRPr="000E139D">
        <w:rPr>
          <w:b w:val="0"/>
        </w:rPr>
        <w:t xml:space="preserve"> accession number: KF711859). Positions of oligonucleotides refer to the LGR1 full open reading frame as reported previously (1).</w:t>
      </w:r>
    </w:p>
    <w:p w14:paraId="20A4EB10" w14:textId="77777777" w:rsidR="000E139D" w:rsidRPr="000E139D" w:rsidRDefault="000E139D" w:rsidP="000E139D">
      <w:pPr>
        <w:pStyle w:val="SMcaption"/>
        <w:rPr>
          <w:sz w:val="22"/>
          <w:szCs w:val="22"/>
        </w:rPr>
      </w:pP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1561"/>
        <w:gridCol w:w="3094"/>
        <w:gridCol w:w="905"/>
        <w:gridCol w:w="1948"/>
        <w:gridCol w:w="1852"/>
      </w:tblGrid>
      <w:tr w:rsidR="000E139D" w:rsidRPr="000E139D" w14:paraId="7064F5C4" w14:textId="77777777" w:rsidTr="00F86F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1DA7690" w14:textId="77777777" w:rsidR="000E139D" w:rsidRPr="000E139D" w:rsidRDefault="000E139D" w:rsidP="00F86F5B">
            <w:pPr>
              <w:rPr>
                <w:b w:val="0"/>
                <w:bCs w:val="0"/>
                <w:sz w:val="20"/>
              </w:rPr>
            </w:pPr>
            <w:r w:rsidRPr="000E139D">
              <w:rPr>
                <w:sz w:val="20"/>
              </w:rPr>
              <w:t>Oligonucleotide Name:</w:t>
            </w:r>
          </w:p>
          <w:p w14:paraId="65036387" w14:textId="77777777" w:rsidR="000E139D" w:rsidRPr="000E139D" w:rsidRDefault="000E139D" w:rsidP="00F86F5B">
            <w:pPr>
              <w:rPr>
                <w:sz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E0E1D91" w14:textId="77777777" w:rsidR="000E139D" w:rsidRPr="000E139D" w:rsidRDefault="000E139D" w:rsidP="00F86F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E139D">
              <w:rPr>
                <w:sz w:val="20"/>
              </w:rPr>
              <w:t>Oligonucleotide Sequence:</w:t>
            </w:r>
          </w:p>
          <w:p w14:paraId="0E911041" w14:textId="77777777" w:rsidR="000E139D" w:rsidRPr="000E139D" w:rsidRDefault="000E139D" w:rsidP="00F86F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E295983" w14:textId="77777777" w:rsidR="000E139D" w:rsidRPr="000E139D" w:rsidRDefault="000E139D" w:rsidP="00F86F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E139D">
              <w:rPr>
                <w:sz w:val="20"/>
              </w:rPr>
              <w:t>Product size (bp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35BF6DE" w14:textId="77777777" w:rsidR="000E139D" w:rsidRPr="000E139D" w:rsidRDefault="000E139D" w:rsidP="00F86F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E139D">
              <w:rPr>
                <w:sz w:val="20"/>
              </w:rPr>
              <w:t>Nucleotide position</w:t>
            </w:r>
            <w:r w:rsidRPr="000E139D">
              <w:rPr>
                <w:sz w:val="20"/>
              </w:rPr>
              <w:br/>
              <w:t>(exons, base number):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A1A7B4A" w14:textId="77777777" w:rsidR="000E139D" w:rsidRPr="000E139D" w:rsidRDefault="000E139D" w:rsidP="00F86F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E139D">
              <w:rPr>
                <w:sz w:val="20"/>
              </w:rPr>
              <w:t>Application:</w:t>
            </w:r>
          </w:p>
          <w:p w14:paraId="24F89B27" w14:textId="77777777" w:rsidR="000E139D" w:rsidRPr="000E139D" w:rsidRDefault="000E139D" w:rsidP="00F86F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0E139D" w:rsidRPr="000E139D" w14:paraId="39B53A4B" w14:textId="77777777" w:rsidTr="00F86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354ECB" w14:textId="77777777" w:rsidR="000E139D" w:rsidRPr="000E139D" w:rsidRDefault="000E139D" w:rsidP="00F86F5B">
            <w:pPr>
              <w:rPr>
                <w:b w:val="0"/>
                <w:sz w:val="20"/>
              </w:rPr>
            </w:pPr>
            <w:r w:rsidRPr="000E139D">
              <w:rPr>
                <w:sz w:val="20"/>
              </w:rPr>
              <w:t>LGR1-F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41CC5D8" w14:textId="77777777" w:rsidR="000E139D" w:rsidRPr="000E139D" w:rsidRDefault="000E139D" w:rsidP="00F8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E139D">
              <w:rPr>
                <w:sz w:val="20"/>
              </w:rPr>
              <w:t>TGTTAAGTGCTACCCGATGC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EDED24C" w14:textId="77777777" w:rsidR="000E139D" w:rsidRPr="000E139D" w:rsidRDefault="000E139D" w:rsidP="00F8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E139D">
              <w:rPr>
                <w:sz w:val="20"/>
              </w:rPr>
              <w:t>610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369DD9" w14:textId="77777777" w:rsidR="000E139D" w:rsidRPr="000E139D" w:rsidRDefault="000E139D" w:rsidP="00F8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E139D">
              <w:rPr>
                <w:sz w:val="20"/>
              </w:rPr>
              <w:t>11-13, 1608-2218</w:t>
            </w:r>
          </w:p>
        </w:tc>
        <w:tc>
          <w:tcPr>
            <w:tcW w:w="19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4B5291EE" w14:textId="77777777" w:rsidR="000E139D" w:rsidRPr="000E139D" w:rsidRDefault="000E139D" w:rsidP="00F8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E139D">
              <w:rPr>
                <w:sz w:val="20"/>
              </w:rPr>
              <w:t xml:space="preserve">RNA probe generation for fluorescence </w:t>
            </w:r>
            <w:r w:rsidRPr="000E139D">
              <w:rPr>
                <w:i/>
                <w:sz w:val="20"/>
              </w:rPr>
              <w:t xml:space="preserve">in situ </w:t>
            </w:r>
            <w:proofErr w:type="spellStart"/>
            <w:r w:rsidRPr="000E139D">
              <w:rPr>
                <w:sz w:val="20"/>
              </w:rPr>
              <w:t>hybridisation</w:t>
            </w:r>
            <w:proofErr w:type="spellEnd"/>
          </w:p>
        </w:tc>
      </w:tr>
      <w:tr w:rsidR="000E139D" w:rsidRPr="000E139D" w14:paraId="349ACB81" w14:textId="77777777" w:rsidTr="00F86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</w:tcPr>
          <w:p w14:paraId="788A191F" w14:textId="77777777" w:rsidR="000E139D" w:rsidRPr="000E139D" w:rsidRDefault="000E139D" w:rsidP="00F86F5B">
            <w:pPr>
              <w:rPr>
                <w:b w:val="0"/>
                <w:sz w:val="20"/>
              </w:rPr>
            </w:pPr>
            <w:r w:rsidRPr="000E139D">
              <w:rPr>
                <w:sz w:val="20"/>
              </w:rPr>
              <w:t>LGR1-R</w:t>
            </w:r>
          </w:p>
        </w:tc>
        <w:tc>
          <w:tcPr>
            <w:tcW w:w="0" w:type="dxa"/>
            <w:shd w:val="clear" w:color="auto" w:fill="FFFFFF" w:themeFill="background1"/>
          </w:tcPr>
          <w:p w14:paraId="64F2BE35" w14:textId="77777777" w:rsidR="000E139D" w:rsidRPr="000E139D" w:rsidRDefault="000E139D" w:rsidP="00F8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E139D">
              <w:rPr>
                <w:sz w:val="20"/>
              </w:rPr>
              <w:t>TGACGATGATGATGAAGGCC</w:t>
            </w:r>
          </w:p>
        </w:tc>
        <w:tc>
          <w:tcPr>
            <w:tcW w:w="0" w:type="dxa"/>
            <w:shd w:val="clear" w:color="auto" w:fill="FFFFFF" w:themeFill="background1"/>
          </w:tcPr>
          <w:p w14:paraId="4F77F283" w14:textId="77777777" w:rsidR="000E139D" w:rsidRPr="000E139D" w:rsidRDefault="000E139D" w:rsidP="00F8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30" w:type="dxa"/>
            <w:shd w:val="clear" w:color="auto" w:fill="FFFFFF" w:themeFill="background1"/>
          </w:tcPr>
          <w:p w14:paraId="479F5DB6" w14:textId="77777777" w:rsidR="000E139D" w:rsidRPr="000E139D" w:rsidRDefault="000E139D" w:rsidP="00F8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909" w:type="dxa"/>
            <w:vMerge/>
            <w:shd w:val="clear" w:color="auto" w:fill="FFFFFF" w:themeFill="background1"/>
          </w:tcPr>
          <w:p w14:paraId="47DAEBF4" w14:textId="77777777" w:rsidR="000E139D" w:rsidRPr="000E139D" w:rsidRDefault="000E139D" w:rsidP="00F8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0E139D" w:rsidRPr="000E139D" w14:paraId="3EC1A92C" w14:textId="77777777" w:rsidTr="00F86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7DE1DD" w14:textId="77777777" w:rsidR="000E139D" w:rsidRPr="000E139D" w:rsidRDefault="000E139D" w:rsidP="00F86F5B">
            <w:pPr>
              <w:rPr>
                <w:b w:val="0"/>
                <w:sz w:val="20"/>
              </w:rPr>
            </w:pPr>
            <w:r w:rsidRPr="000E139D">
              <w:rPr>
                <w:sz w:val="20"/>
              </w:rPr>
              <w:t xml:space="preserve">T7 Promoter 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54EB87F" w14:textId="77777777" w:rsidR="000E139D" w:rsidRPr="000E139D" w:rsidRDefault="000E139D" w:rsidP="00F8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E139D">
              <w:rPr>
                <w:sz w:val="20"/>
              </w:rPr>
              <w:t>TAATACGACTCACTATAG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808B879" w14:textId="77777777" w:rsidR="000E139D" w:rsidRPr="000E139D" w:rsidRDefault="000E139D" w:rsidP="00F8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9A0015" w14:textId="77777777" w:rsidR="000E139D" w:rsidRPr="000E139D" w:rsidRDefault="000E139D" w:rsidP="00F8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90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C01DE81" w14:textId="77777777" w:rsidR="000E139D" w:rsidRPr="000E139D" w:rsidRDefault="000E139D" w:rsidP="00F8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0E139D" w:rsidRPr="000E139D" w14:paraId="51A07DE8" w14:textId="77777777" w:rsidTr="00F86F5B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683C5B4" w14:textId="77777777" w:rsidR="000E139D" w:rsidRPr="000E139D" w:rsidRDefault="000E139D" w:rsidP="00F86F5B">
            <w:pPr>
              <w:rPr>
                <w:b w:val="0"/>
                <w:sz w:val="20"/>
              </w:rPr>
            </w:pPr>
            <w:r w:rsidRPr="000E139D">
              <w:rPr>
                <w:sz w:val="20"/>
              </w:rPr>
              <w:t>LGR1-F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445BEA" w14:textId="77777777" w:rsidR="000E139D" w:rsidRPr="000E139D" w:rsidRDefault="000E139D" w:rsidP="00F8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E139D">
              <w:rPr>
                <w:color w:val="000000"/>
                <w:sz w:val="20"/>
              </w:rPr>
              <w:t>ATGCGAGGACGTAATGGGAT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86EB75" w14:textId="77777777" w:rsidR="000E139D" w:rsidRPr="000E139D" w:rsidRDefault="000E139D" w:rsidP="00F8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E139D">
              <w:rPr>
                <w:sz w:val="20"/>
              </w:rPr>
              <w:t>735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03E456" w14:textId="77777777" w:rsidR="000E139D" w:rsidRPr="000E139D" w:rsidRDefault="000E139D" w:rsidP="00F8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E139D">
              <w:rPr>
                <w:sz w:val="20"/>
              </w:rPr>
              <w:t>11-13, 1644-2378</w:t>
            </w:r>
          </w:p>
        </w:tc>
        <w:tc>
          <w:tcPr>
            <w:tcW w:w="19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05B8240" w14:textId="77777777" w:rsidR="000E139D" w:rsidRPr="000E139D" w:rsidRDefault="000E139D" w:rsidP="00F8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E139D">
              <w:rPr>
                <w:sz w:val="20"/>
              </w:rPr>
              <w:t>dsRNA Target Sequence for bacteria-mediated RNA interference</w:t>
            </w:r>
          </w:p>
        </w:tc>
      </w:tr>
      <w:tr w:rsidR="000E139D" w:rsidRPr="000E139D" w14:paraId="753A5733" w14:textId="77777777" w:rsidTr="00F86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0B1104" w14:textId="77777777" w:rsidR="000E139D" w:rsidRPr="000E139D" w:rsidRDefault="000E139D" w:rsidP="00F86F5B">
            <w:pPr>
              <w:rPr>
                <w:b w:val="0"/>
                <w:sz w:val="20"/>
              </w:rPr>
            </w:pPr>
            <w:r w:rsidRPr="000E139D">
              <w:rPr>
                <w:sz w:val="20"/>
              </w:rPr>
              <w:t>LGR1-R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987F3F" w14:textId="77777777" w:rsidR="000E139D" w:rsidRPr="000E139D" w:rsidRDefault="000E139D" w:rsidP="00F8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E139D">
              <w:rPr>
                <w:color w:val="000000"/>
                <w:sz w:val="20"/>
              </w:rPr>
              <w:t>ATGGCTGTCAGTCCGAAGAA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5687F3" w14:textId="77777777" w:rsidR="000E139D" w:rsidRPr="000E139D" w:rsidRDefault="000E139D" w:rsidP="00F8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AA5CFB" w14:textId="77777777" w:rsidR="000E139D" w:rsidRPr="000E139D" w:rsidRDefault="000E139D" w:rsidP="00F8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90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DBDCBA4" w14:textId="77777777" w:rsidR="000E139D" w:rsidRPr="000E139D" w:rsidRDefault="000E139D" w:rsidP="00F8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0E139D" w:rsidRPr="000E139D" w14:paraId="58E823F1" w14:textId="77777777" w:rsidTr="00F86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A302CD9" w14:textId="77777777" w:rsidR="000E139D" w:rsidRPr="000E139D" w:rsidRDefault="000E139D" w:rsidP="00F86F5B">
            <w:pPr>
              <w:rPr>
                <w:sz w:val="20"/>
              </w:rPr>
            </w:pPr>
            <w:r w:rsidRPr="000E139D">
              <w:rPr>
                <w:sz w:val="20"/>
              </w:rPr>
              <w:t>LGR1-F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355B46" w14:textId="77777777" w:rsidR="000E139D" w:rsidRPr="000E139D" w:rsidRDefault="000E139D" w:rsidP="00F8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E139D">
              <w:rPr>
                <w:sz w:val="20"/>
              </w:rPr>
              <w:t>GCCGGTTGCGTATCTTTTC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AFB491F" w14:textId="77777777" w:rsidR="000E139D" w:rsidRPr="000E139D" w:rsidRDefault="000E139D" w:rsidP="00F8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E139D">
              <w:rPr>
                <w:sz w:val="20"/>
              </w:rPr>
              <w:t>290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531090C" w14:textId="77777777" w:rsidR="000E139D" w:rsidRPr="000E139D" w:rsidRDefault="000E139D" w:rsidP="00F8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E139D">
              <w:rPr>
                <w:sz w:val="20"/>
              </w:rPr>
              <w:t>9-11, 1319-1608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34E2A9" w14:textId="77777777" w:rsidR="000E139D" w:rsidRPr="000E139D" w:rsidRDefault="000E139D" w:rsidP="00F8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E139D">
              <w:rPr>
                <w:sz w:val="20"/>
              </w:rPr>
              <w:t>Quantitative PCR</w:t>
            </w:r>
          </w:p>
        </w:tc>
      </w:tr>
      <w:tr w:rsidR="000E139D" w:rsidRPr="000E139D" w14:paraId="7361345A" w14:textId="77777777" w:rsidTr="00F86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</w:tcPr>
          <w:p w14:paraId="5CB7B761" w14:textId="77777777" w:rsidR="000E139D" w:rsidRPr="000E139D" w:rsidRDefault="000E139D" w:rsidP="00F86F5B">
            <w:pPr>
              <w:rPr>
                <w:sz w:val="20"/>
              </w:rPr>
            </w:pPr>
            <w:r w:rsidRPr="000E139D">
              <w:rPr>
                <w:sz w:val="20"/>
              </w:rPr>
              <w:t>LGR1-R</w:t>
            </w:r>
          </w:p>
        </w:tc>
        <w:tc>
          <w:tcPr>
            <w:tcW w:w="0" w:type="dxa"/>
            <w:shd w:val="clear" w:color="auto" w:fill="FFFFFF" w:themeFill="background1"/>
          </w:tcPr>
          <w:p w14:paraId="0F02F47C" w14:textId="77777777" w:rsidR="000E139D" w:rsidRPr="000E139D" w:rsidRDefault="000E139D" w:rsidP="00F8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E139D">
              <w:rPr>
                <w:sz w:val="20"/>
              </w:rPr>
              <w:t>ATCAAATGTTGTGGGCGTAAG</w:t>
            </w:r>
          </w:p>
        </w:tc>
        <w:tc>
          <w:tcPr>
            <w:tcW w:w="0" w:type="dxa"/>
            <w:shd w:val="clear" w:color="auto" w:fill="FFFFFF" w:themeFill="background1"/>
          </w:tcPr>
          <w:p w14:paraId="7F69F044" w14:textId="77777777" w:rsidR="000E139D" w:rsidRPr="000E139D" w:rsidRDefault="000E139D" w:rsidP="00F8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30" w:type="dxa"/>
            <w:shd w:val="clear" w:color="auto" w:fill="FFFFFF" w:themeFill="background1"/>
          </w:tcPr>
          <w:p w14:paraId="1E335BE3" w14:textId="77777777" w:rsidR="000E139D" w:rsidRPr="000E139D" w:rsidRDefault="000E139D" w:rsidP="00F8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909" w:type="dxa"/>
            <w:shd w:val="clear" w:color="auto" w:fill="FFFFFF" w:themeFill="background1"/>
          </w:tcPr>
          <w:p w14:paraId="3358DE9E" w14:textId="77777777" w:rsidR="000E139D" w:rsidRPr="000E139D" w:rsidRDefault="000E139D" w:rsidP="00F8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0E139D" w:rsidRPr="000E139D" w14:paraId="38637973" w14:textId="77777777" w:rsidTr="00F86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</w:tcPr>
          <w:p w14:paraId="7322628B" w14:textId="77777777" w:rsidR="000E139D" w:rsidRPr="000E139D" w:rsidRDefault="000E139D" w:rsidP="00F86F5B">
            <w:pPr>
              <w:rPr>
                <w:b w:val="0"/>
                <w:sz w:val="20"/>
              </w:rPr>
            </w:pPr>
            <w:r w:rsidRPr="000E139D">
              <w:rPr>
                <w:sz w:val="20"/>
              </w:rPr>
              <w:t>rp49-F</w:t>
            </w:r>
          </w:p>
        </w:tc>
        <w:tc>
          <w:tcPr>
            <w:tcW w:w="0" w:type="dxa"/>
            <w:shd w:val="clear" w:color="auto" w:fill="FFFFFF" w:themeFill="background1"/>
          </w:tcPr>
          <w:p w14:paraId="092B6676" w14:textId="77777777" w:rsidR="000E139D" w:rsidRPr="000E139D" w:rsidRDefault="000E139D" w:rsidP="00F8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E139D">
              <w:rPr>
                <w:sz w:val="20"/>
              </w:rPr>
              <w:t>ACAAGCTTGCCCCCAAC</w:t>
            </w:r>
          </w:p>
        </w:tc>
        <w:tc>
          <w:tcPr>
            <w:tcW w:w="0" w:type="dxa"/>
            <w:shd w:val="clear" w:color="auto" w:fill="FFFFFF" w:themeFill="background1"/>
          </w:tcPr>
          <w:p w14:paraId="61066900" w14:textId="77777777" w:rsidR="000E139D" w:rsidRPr="000E139D" w:rsidRDefault="000E139D" w:rsidP="00F8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E139D">
              <w:rPr>
                <w:sz w:val="20"/>
              </w:rPr>
              <w:t>214</w:t>
            </w:r>
          </w:p>
        </w:tc>
        <w:tc>
          <w:tcPr>
            <w:tcW w:w="2030" w:type="dxa"/>
            <w:shd w:val="clear" w:color="auto" w:fill="FFFFFF" w:themeFill="background1"/>
          </w:tcPr>
          <w:p w14:paraId="4DF6FE50" w14:textId="77777777" w:rsidR="000E139D" w:rsidRPr="000E139D" w:rsidRDefault="000E139D" w:rsidP="00F8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909" w:type="dxa"/>
            <w:shd w:val="clear" w:color="auto" w:fill="FFFFFF" w:themeFill="background1"/>
          </w:tcPr>
          <w:p w14:paraId="178730AF" w14:textId="77777777" w:rsidR="000E139D" w:rsidRPr="000E139D" w:rsidRDefault="000E139D" w:rsidP="00F8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0E139D" w:rsidRPr="000E139D" w14:paraId="549B290E" w14:textId="77777777" w:rsidTr="00F86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36FC61" w14:textId="77777777" w:rsidR="000E139D" w:rsidRPr="000E139D" w:rsidRDefault="000E139D" w:rsidP="00F86F5B">
            <w:pPr>
              <w:rPr>
                <w:b w:val="0"/>
                <w:sz w:val="20"/>
              </w:rPr>
            </w:pPr>
            <w:r w:rsidRPr="000E139D">
              <w:rPr>
                <w:sz w:val="20"/>
              </w:rPr>
              <w:t>rp49-R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7CF9A4" w14:textId="77777777" w:rsidR="000E139D" w:rsidRPr="000E139D" w:rsidRDefault="000E139D" w:rsidP="00F8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E139D">
              <w:rPr>
                <w:sz w:val="20"/>
              </w:rPr>
              <w:t>GCGATTTCGGCACAGTAGA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81F1B4" w14:textId="77777777" w:rsidR="000E139D" w:rsidRPr="000E139D" w:rsidRDefault="000E139D" w:rsidP="00F8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225A29" w14:textId="77777777" w:rsidR="000E139D" w:rsidRPr="000E139D" w:rsidRDefault="000E139D" w:rsidP="00F8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4E9B395" w14:textId="77777777" w:rsidR="000E139D" w:rsidRPr="000E139D" w:rsidRDefault="000E139D" w:rsidP="00F8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0E139D" w:rsidRPr="000E139D" w14:paraId="3CF95BE8" w14:textId="77777777" w:rsidTr="00F86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F82D454" w14:textId="77777777" w:rsidR="000E139D" w:rsidRPr="000E139D" w:rsidRDefault="000E139D" w:rsidP="00F86F5B">
            <w:pPr>
              <w:rPr>
                <w:sz w:val="20"/>
              </w:rPr>
            </w:pPr>
          </w:p>
        </w:tc>
        <w:tc>
          <w:tcPr>
            <w:tcW w:w="0" w:type="dxa"/>
          </w:tcPr>
          <w:p w14:paraId="391876FA" w14:textId="77777777" w:rsidR="000E139D" w:rsidRPr="000E139D" w:rsidRDefault="000E139D" w:rsidP="00F8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dxa"/>
          </w:tcPr>
          <w:p w14:paraId="7A993433" w14:textId="77777777" w:rsidR="000E139D" w:rsidRPr="000E139D" w:rsidRDefault="000E139D" w:rsidP="00F8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dxa"/>
          </w:tcPr>
          <w:p w14:paraId="6274917F" w14:textId="77777777" w:rsidR="000E139D" w:rsidRPr="000E139D" w:rsidRDefault="000E139D" w:rsidP="00F8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0" w:type="dxa"/>
          </w:tcPr>
          <w:p w14:paraId="2CFE907A" w14:textId="77777777" w:rsidR="000E139D" w:rsidRPr="000E139D" w:rsidRDefault="000E139D" w:rsidP="00F8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</w:tbl>
    <w:p w14:paraId="4547A6FA" w14:textId="77777777" w:rsidR="000E139D" w:rsidRPr="000E139D" w:rsidRDefault="000E139D" w:rsidP="000E139D">
      <w:pPr>
        <w:pStyle w:val="SMcaption"/>
        <w:rPr>
          <w:sz w:val="22"/>
          <w:szCs w:val="22"/>
        </w:rPr>
      </w:pPr>
    </w:p>
    <w:p w14:paraId="68DD9A89" w14:textId="77777777" w:rsidR="000E139D" w:rsidRPr="000E139D" w:rsidRDefault="000E139D" w:rsidP="000E139D">
      <w:pPr>
        <w:pStyle w:val="SMcaption"/>
        <w:rPr>
          <w:b/>
          <w:szCs w:val="22"/>
        </w:rPr>
      </w:pPr>
      <w:r w:rsidRPr="000E139D">
        <w:rPr>
          <w:b/>
          <w:szCs w:val="22"/>
        </w:rPr>
        <w:t>References</w:t>
      </w:r>
    </w:p>
    <w:p w14:paraId="23D88074" w14:textId="22173A81" w:rsidR="002B784B" w:rsidRPr="000E139D" w:rsidRDefault="000E139D" w:rsidP="000E139D">
      <w:pPr>
        <w:rPr>
          <w:sz w:val="28"/>
        </w:rPr>
      </w:pPr>
      <w:r w:rsidRPr="000E139D">
        <w:rPr>
          <w:noProof/>
          <w:szCs w:val="22"/>
        </w:rPr>
        <w:t>Paluzzi JP, Vanderveken M, O’Donnell MJ (2014) The heterodimeric glyc</w:t>
      </w:r>
      <w:bookmarkStart w:id="0" w:name="_GoBack"/>
      <w:bookmarkEnd w:id="0"/>
      <w:r w:rsidRPr="000E139D">
        <w:rPr>
          <w:noProof/>
          <w:szCs w:val="22"/>
        </w:rPr>
        <w:t xml:space="preserve">oprotein hormone, GPA2/GPB5, regulates ion transport across the hindgut of the adult mosquito, </w:t>
      </w:r>
      <w:r w:rsidRPr="000E139D">
        <w:rPr>
          <w:i/>
          <w:noProof/>
          <w:szCs w:val="22"/>
        </w:rPr>
        <w:t>Aedes aegypti</w:t>
      </w:r>
      <w:r w:rsidRPr="000E139D">
        <w:rPr>
          <w:noProof/>
          <w:szCs w:val="22"/>
        </w:rPr>
        <w:t xml:space="preserve">. </w:t>
      </w:r>
      <w:r w:rsidRPr="000E139D">
        <w:rPr>
          <w:i/>
          <w:iCs/>
          <w:noProof/>
          <w:szCs w:val="22"/>
        </w:rPr>
        <w:t>PLoS One</w:t>
      </w:r>
      <w:r w:rsidRPr="000E139D">
        <w:rPr>
          <w:noProof/>
          <w:szCs w:val="22"/>
        </w:rPr>
        <w:t xml:space="preserve"> 9(1):1–14.</w:t>
      </w:r>
      <w:r w:rsidR="00C43DE7">
        <w:rPr>
          <w:noProof/>
          <w:szCs w:val="22"/>
        </w:rPr>
        <w:t xml:space="preserve"> </w:t>
      </w:r>
      <w:r w:rsidR="00C43DE7" w:rsidRPr="00002514">
        <w:rPr>
          <w:noProof/>
          <w:szCs w:val="24"/>
        </w:rPr>
        <w:t>https://dx.doi.org/10.1371%2Fjournal.pone.0086386</w:t>
      </w:r>
    </w:p>
    <w:sectPr w:rsidR="002B784B" w:rsidRPr="000E13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39D"/>
    <w:rsid w:val="000E139D"/>
    <w:rsid w:val="002B784B"/>
    <w:rsid w:val="0043705F"/>
    <w:rsid w:val="00C43DE7"/>
    <w:rsid w:val="00C75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D164C"/>
  <w15:chartTrackingRefBased/>
  <w15:docId w15:val="{4A39A45C-5488-4020-9B39-11A27BABC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1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39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0E139D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0E139D"/>
  </w:style>
  <w:style w:type="table" w:customStyle="1" w:styleId="PlainTable41">
    <w:name w:val="Plain Table 41"/>
    <w:basedOn w:val="TableNormal"/>
    <w:uiPriority w:val="44"/>
    <w:rsid w:val="000E139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E139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occo</dc:creator>
  <cp:keywords/>
  <dc:description/>
  <cp:lastModifiedBy>David Rocco</cp:lastModifiedBy>
  <cp:revision>2</cp:revision>
  <dcterms:created xsi:type="dcterms:W3CDTF">2018-12-07T00:48:00Z</dcterms:created>
  <dcterms:modified xsi:type="dcterms:W3CDTF">2018-12-07T03:33:00Z</dcterms:modified>
</cp:coreProperties>
</file>